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46141" w14:textId="25369325" w:rsidR="002B755A" w:rsidRPr="00021799" w:rsidRDefault="0021798F" w:rsidP="70421EEA">
      <w:pPr>
        <w:spacing w:before="53"/>
        <w:jc w:val="both"/>
        <w:rPr>
          <w:rFonts w:ascii="Times New Roman" w:eastAsia="Book Antiqua" w:hAnsi="Times New Roman" w:cs="Times New Roman"/>
          <w:b/>
          <w:spacing w:val="-6"/>
          <w:sz w:val="24"/>
          <w:szCs w:val="24"/>
        </w:rPr>
      </w:pPr>
      <w:r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S1 Table</w:t>
      </w:r>
      <w:bookmarkStart w:id="0" w:name="_GoBack"/>
      <w:bookmarkEnd w:id="0"/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. Simulation results for the estimate of β = </w:t>
      </w:r>
      <w:proofErr w:type="gramStart"/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log(</w:t>
      </w:r>
      <w:proofErr w:type="gramEnd"/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OR</w:t>
      </w:r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  <w:vertAlign w:val="subscript"/>
        </w:rPr>
        <w:t>YX</w:t>
      </w:r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) when the validation sample is </w:t>
      </w:r>
      <w:r w:rsidR="70421EEA" w:rsidRPr="00021799">
        <w:rPr>
          <w:rFonts w:ascii="Times New Roman" w:eastAsia="Times New Roman" w:hAnsi="Times New Roman" w:cs="Times New Roman"/>
          <w:b/>
          <w:sz w:val="24"/>
          <w:szCs w:val="24"/>
        </w:rPr>
        <w:t xml:space="preserve">external and </w:t>
      </w:r>
      <w:r w:rsidR="002B755A" w:rsidRPr="00021799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representative (Scenario 1)</w:t>
      </w:r>
    </w:p>
    <w:p w14:paraId="368432BD" w14:textId="77777777" w:rsidR="00021799" w:rsidRPr="00F2071C" w:rsidRDefault="00021799" w:rsidP="70421EEA">
      <w:pPr>
        <w:spacing w:before="53"/>
        <w:jc w:val="both"/>
        <w:rPr>
          <w:rFonts w:ascii="Times New Roman" w:eastAsia="Book Antiqua" w:hAnsi="Times New Roman" w:cs="Times New Roman"/>
          <w:sz w:val="24"/>
          <w:szCs w:val="24"/>
        </w:rPr>
      </w:pPr>
    </w:p>
    <w:tbl>
      <w:tblPr>
        <w:tblW w:w="10195" w:type="dxa"/>
        <w:tblInd w:w="93" w:type="dxa"/>
        <w:tblLook w:val="04A0" w:firstRow="1" w:lastRow="0" w:firstColumn="1" w:lastColumn="0" w:noHBand="0" w:noVBand="1"/>
      </w:tblPr>
      <w:tblGrid>
        <w:gridCol w:w="850"/>
        <w:gridCol w:w="1161"/>
        <w:gridCol w:w="1172"/>
        <w:gridCol w:w="1016"/>
        <w:gridCol w:w="1028"/>
        <w:gridCol w:w="1028"/>
        <w:gridCol w:w="959"/>
        <w:gridCol w:w="959"/>
        <w:gridCol w:w="961"/>
        <w:gridCol w:w="1061"/>
      </w:tblGrid>
      <w:tr w:rsidR="002B755A" w:rsidRPr="002B755A" w14:paraId="4A1EBC53" w14:textId="77777777" w:rsidTr="002B755A">
        <w:trPr>
          <w:trHeight w:val="300"/>
        </w:trPr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22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4DA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MAIN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AA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POOL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B4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MAIN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66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POOL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6B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VAL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F0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FA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_SP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C8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E10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B6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E100</w:t>
            </w:r>
          </w:p>
        </w:tc>
      </w:tr>
      <w:tr w:rsidR="002B755A" w:rsidRPr="002B755A" w14:paraId="5D2E4B89" w14:textId="77777777" w:rsidTr="002B755A">
        <w:trPr>
          <w:trHeight w:val="300"/>
        </w:trPr>
        <w:tc>
          <w:tcPr>
            <w:tcW w:w="101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A38E" w14:textId="77777777" w:rsidR="002B755A" w:rsidRPr="005020AB" w:rsidRDefault="002B755A" w:rsidP="002B755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0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cenario 1.a: </w:t>
            </w:r>
            <w:r w:rsidRPr="00502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2U (C,U) </w:t>
            </w:r>
            <w:r w:rsidRPr="005020AB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en-GB"/>
              </w:rPr>
              <w:t>∼</w:t>
            </w:r>
            <w:r w:rsidRPr="00502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Gaussian</w:t>
            </w:r>
          </w:p>
        </w:tc>
      </w:tr>
      <w:tr w:rsidR="002B755A" w:rsidRPr="002B755A" w14:paraId="07233F9D" w14:textId="77777777" w:rsidTr="002B755A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B583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4E43" w14:textId="215A482B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3ADB" w14:textId="68BD4E87" w:rsidR="002B755A" w:rsidRPr="002B755A" w:rsidRDefault="00F2071C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2B755A"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A738" w14:textId="0CCC01A4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EA0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2054" w14:textId="39D678DF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E294" w14:textId="74E1B202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F3C0" w14:textId="3F97BAA1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D820" w14:textId="09FECE5C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397D" w14:textId="7E260B14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2B755A" w:rsidRPr="002B755A" w14:paraId="72794644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1D49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5CA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322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167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DF4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6CA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412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19A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2D7B" w14:textId="2053830B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8D4B" w14:textId="728D89CF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2B755A" w:rsidRPr="002B755A" w14:paraId="08BA1886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9E9B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7C8D" w14:textId="5BF4570F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D157" w14:textId="08619EB5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BF37" w14:textId="390E6184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54D4" w14:textId="56B10CA3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3D88" w14:textId="5902B53E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4F31" w14:textId="1693D2B6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DAE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8A0F" w14:textId="4CF60D01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5FDA" w14:textId="4118903C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2B755A" w:rsidRPr="002B755A" w14:paraId="59676357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767D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80E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863" w14:textId="6B50ED00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923A" w14:textId="46273E16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80C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431B" w14:textId="56BF5AF3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383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E59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51BD" w14:textId="05E2F175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7EBF" w14:textId="6D3F8CF5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2B755A" w:rsidRPr="002B755A" w14:paraId="33DA7889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E77B" w14:textId="77777777" w:rsidR="002B755A" w:rsidRPr="00095425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4296" w14:textId="2CAB1493" w:rsidR="002B755A" w:rsidRPr="00095425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335C" w14:textId="7049F57D" w:rsidR="002B755A" w:rsidRPr="00095425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131C" w14:textId="77777777" w:rsidR="002B755A" w:rsidRPr="00095425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E5F8" w14:textId="77777777" w:rsidR="002B755A" w:rsidRPr="00095425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6243" w14:textId="7E258E9F" w:rsidR="002B755A" w:rsidRPr="00095425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9841" w14:textId="4785ACFC" w:rsidR="002B755A" w:rsidRPr="00095425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CF60" w14:textId="343B0203" w:rsidR="002B755A" w:rsidRPr="00095425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6F1" w14:textId="5EA6FC00" w:rsidR="002B755A" w:rsidRPr="00095425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A922" w14:textId="12B36BC1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</w:t>
            </w:r>
            <w:r w:rsidR="002B755A" w:rsidRPr="0009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</w:tr>
      <w:tr w:rsidR="002B755A" w:rsidRPr="002B755A" w14:paraId="599CB16E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EAEC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40B0" w14:textId="6E392479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A1CA" w14:textId="5919949A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93FA" w14:textId="03A8D40D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D69B" w14:textId="53608CDD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CAA7" w14:textId="147784B4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5A68" w14:textId="68ACDAB4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3DA4" w14:textId="40A33E27" w:rsidR="002B755A" w:rsidRPr="002B755A" w:rsidRDefault="00F2071C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B224" w14:textId="119C108A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E8B1" w14:textId="19A753DF" w:rsidR="002B755A" w:rsidRPr="002B755A" w:rsidRDefault="002B755A" w:rsidP="00F2071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="00F2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50</w:t>
            </w:r>
          </w:p>
        </w:tc>
      </w:tr>
      <w:tr w:rsidR="002B755A" w:rsidRPr="002B755A" w14:paraId="6AEE6F94" w14:textId="77777777" w:rsidTr="002B755A">
        <w:trPr>
          <w:trHeight w:val="300"/>
        </w:trPr>
        <w:tc>
          <w:tcPr>
            <w:tcW w:w="10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EB6" w14:textId="40CDBE68" w:rsidR="002B755A" w:rsidRPr="005020AB" w:rsidRDefault="002B755A" w:rsidP="002B755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02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enario 1.a:</w:t>
            </w:r>
            <w:r w:rsidR="00B05A50" w:rsidRPr="00502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Pr="00502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U (C,U) </w:t>
            </w:r>
            <w:r w:rsidRPr="005020AB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en-GB" w:eastAsia="en-GB"/>
              </w:rPr>
              <w:t>∼</w:t>
            </w:r>
            <w:r w:rsidRPr="005020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Gaussian</w:t>
            </w:r>
          </w:p>
        </w:tc>
      </w:tr>
      <w:tr w:rsidR="002B755A" w:rsidRPr="002B755A" w14:paraId="6A9ED0A3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7D85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41C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07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810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FE6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4C4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DC4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F77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82B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959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2B755A" w:rsidRPr="002B755A" w14:paraId="63A31848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EBCF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41F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509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270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8C5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BA0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536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3F4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7A3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E63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2B755A" w:rsidRPr="002B755A" w14:paraId="04C72B8A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6644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E59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B61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425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8EB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F617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912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8D1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BBB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42A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</w:tr>
      <w:tr w:rsidR="002B755A" w:rsidRPr="002B755A" w14:paraId="10406C18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F943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7F0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AA1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6AC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1FE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789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485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2BB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CE5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A5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2B755A" w:rsidRPr="002B755A" w14:paraId="0CE98918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86B3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3A6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205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B08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CA2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892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F20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450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A7E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8BA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0</w:t>
            </w:r>
          </w:p>
        </w:tc>
      </w:tr>
      <w:tr w:rsidR="002B755A" w:rsidRPr="002B755A" w14:paraId="2212323A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281F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154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89A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7F9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E56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91A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056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B6F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730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2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D39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9.142</w:t>
            </w:r>
          </w:p>
        </w:tc>
      </w:tr>
      <w:tr w:rsidR="002B755A" w:rsidRPr="0021798F" w14:paraId="1D767113" w14:textId="77777777" w:rsidTr="002B755A">
        <w:trPr>
          <w:trHeight w:val="300"/>
        </w:trPr>
        <w:tc>
          <w:tcPr>
            <w:tcW w:w="10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8AA" w14:textId="4D86AD12" w:rsidR="002B755A" w:rsidRPr="00366A2D" w:rsidRDefault="00B05A50" w:rsidP="002B755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</w:pP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Scenario 1.b</w:t>
            </w:r>
            <w:r w:rsidR="002B755A"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:</w:t>
            </w:r>
            <w:r w:rsidR="002B755A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 2U (C</w:t>
            </w:r>
            <w:proofErr w:type="gramStart"/>
            <w:r w:rsidR="002B755A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,U</w:t>
            </w:r>
            <w:proofErr w:type="gramEnd"/>
            <w:r w:rsidR="002B755A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) </w:t>
            </w:r>
            <w:r w:rsidR="002B755A" w:rsidRPr="00366A2D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fr-FR" w:eastAsia="en-GB"/>
              </w:rPr>
              <w:t>∼</w:t>
            </w:r>
            <w:r w:rsidR="002B755A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non </w:t>
            </w:r>
            <w:proofErr w:type="spellStart"/>
            <w:r w:rsidR="002B755A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Gaussian</w:t>
            </w:r>
            <w:proofErr w:type="spellEnd"/>
          </w:p>
        </w:tc>
      </w:tr>
      <w:tr w:rsidR="002B755A" w:rsidRPr="002B755A" w14:paraId="413ED927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AC09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AFB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95C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04F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08C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438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B92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E337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9617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B36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2B755A" w:rsidRPr="002B755A" w14:paraId="0395498B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795F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00F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BF5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69B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382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D8E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3B5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EE9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FD7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122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2B755A" w:rsidRPr="002B755A" w14:paraId="6EFB1741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0CE6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9E4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277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B44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3D9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909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DC6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67E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1F3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CCC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2B755A" w:rsidRPr="002B755A" w14:paraId="5D5EF70F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0988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760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D427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03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594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07F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E05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A5D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744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C5D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2B755A" w:rsidRPr="002B755A" w14:paraId="22407BCC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D856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259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331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1BF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D30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F28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4BC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311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EA2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360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00</w:t>
            </w:r>
          </w:p>
        </w:tc>
      </w:tr>
      <w:tr w:rsidR="002B755A" w:rsidRPr="002B755A" w14:paraId="21DB5082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0A3E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AC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DF0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BD2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78C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13D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B79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9E5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FC3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F78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303</w:t>
            </w:r>
          </w:p>
        </w:tc>
      </w:tr>
      <w:tr w:rsidR="002B755A" w:rsidRPr="0021798F" w14:paraId="6BEE510F" w14:textId="77777777" w:rsidTr="002B755A">
        <w:trPr>
          <w:trHeight w:val="300"/>
        </w:trPr>
        <w:tc>
          <w:tcPr>
            <w:tcW w:w="101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EB3" w14:textId="2E12BEFB" w:rsidR="002B755A" w:rsidRPr="00366A2D" w:rsidRDefault="002B755A" w:rsidP="002B755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</w:pP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Scenario 1.a: </w:t>
            </w:r>
            <w:r w:rsidR="00B05A50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5</w:t>
            </w:r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U (C</w:t>
            </w:r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,U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) </w:t>
            </w:r>
            <w:r w:rsidRPr="00366A2D">
              <w:rPr>
                <w:rFonts w:ascii="Cambria Math" w:eastAsia="Times New Roman" w:hAnsi="Cambria Math" w:cs="Cambria Math"/>
                <w:b/>
                <w:color w:val="000000"/>
                <w:sz w:val="20"/>
                <w:szCs w:val="20"/>
                <w:lang w:val="fr-FR" w:eastAsia="en-GB"/>
              </w:rPr>
              <w:t>∼</w:t>
            </w:r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B05A50"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 xml:space="preserve">non </w:t>
            </w:r>
            <w:proofErr w:type="spellStart"/>
            <w:r w:rsidRPr="00366A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n-GB"/>
              </w:rPr>
              <w:t>Gaussian</w:t>
            </w:r>
            <w:proofErr w:type="spellEnd"/>
          </w:p>
        </w:tc>
      </w:tr>
      <w:tr w:rsidR="002B755A" w:rsidRPr="002B755A" w14:paraId="0A8456C6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AC34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153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CB8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9B8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B807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B58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568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92B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8B9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E52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2B755A" w:rsidRPr="002B755A" w14:paraId="28C9ABD2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AD98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548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43E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3A6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604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821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08C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165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672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772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  <w:tr w:rsidR="002B755A" w:rsidRPr="002B755A" w14:paraId="477A17FC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67E9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409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DC3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B04D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7740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C71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918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6E71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C2E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3B8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2B755A" w:rsidRPr="002B755A" w14:paraId="12D769EA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0101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50C3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3B0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74D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ABF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AAE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0BAC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C8A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BD8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1FA2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2B755A" w:rsidRPr="002B755A" w14:paraId="0451A88C" w14:textId="77777777" w:rsidTr="002B755A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E43C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D4C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76E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BCD4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ED1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F85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82D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4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4C6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93C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5339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</w:tr>
      <w:tr w:rsidR="002B755A" w:rsidRPr="002B755A" w14:paraId="1140FD4B" w14:textId="77777777" w:rsidTr="002B755A">
        <w:trPr>
          <w:trHeight w:hRule="exact" w:val="315"/>
        </w:trPr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BBB97B" w14:textId="77777777" w:rsidR="002B755A" w:rsidRPr="002B755A" w:rsidRDefault="002B755A" w:rsidP="002B755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C78D7B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18B93C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B223DF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16FA48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8C4E95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AF8D56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5CDE29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67AF6EE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5FB8CA" w14:textId="77777777" w:rsidR="002B755A" w:rsidRPr="002B755A" w:rsidRDefault="002B755A" w:rsidP="002B755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B75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.602</w:t>
            </w:r>
          </w:p>
        </w:tc>
      </w:tr>
    </w:tbl>
    <w:p w14:paraId="4AACFB98" w14:textId="604DFB5B" w:rsidR="002B755A" w:rsidRDefault="002B755A" w:rsidP="002B755A">
      <w:pPr>
        <w:spacing w:before="36" w:line="346" w:lineRule="auto"/>
        <w:ind w:right="-46"/>
        <w:jc w:val="both"/>
        <w:rPr>
          <w:rFonts w:ascii="Times New Roman" w:hAnsi="Times New Roman" w:cs="Times New Roman"/>
          <w:sz w:val="20"/>
        </w:rPr>
      </w:pPr>
      <w:r w:rsidRPr="001B1F8C">
        <w:rPr>
          <w:rFonts w:ascii="Times New Roman" w:hAnsi="Times New Roman" w:cs="Times New Roman"/>
          <w:spacing w:val="-1"/>
          <w:sz w:val="20"/>
        </w:rPr>
        <w:t>Abbreviations:</w:t>
      </w:r>
      <w:r w:rsidRPr="001B1F8C">
        <w:rPr>
          <w:rFonts w:ascii="Times New Roman" w:hAnsi="Times New Roman" w:cs="Times New Roman"/>
          <w:spacing w:val="1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ASE,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asymptotic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standard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error;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CCI,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2"/>
          <w:sz w:val="20"/>
        </w:rPr>
        <w:t>coverage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rate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of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95%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confidence</w:t>
      </w:r>
      <w:r w:rsidRPr="001B1F8C">
        <w:rPr>
          <w:rFonts w:ascii="Times New Roman" w:hAnsi="Times New Roman" w:cs="Times New Roman"/>
          <w:spacing w:val="41"/>
          <w:w w:val="99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interval;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ESE,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empirical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standard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error;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MSE,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mean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square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error;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2"/>
          <w:sz w:val="20"/>
        </w:rPr>
        <w:t>Time(s),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mean</w:t>
      </w:r>
      <w:r w:rsidRPr="001B1F8C">
        <w:rPr>
          <w:rFonts w:ascii="Times New Roman" w:hAnsi="Times New Roman" w:cs="Times New Roman"/>
          <w:spacing w:val="57"/>
          <w:w w:val="99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computational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time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in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seconds;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OR,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odds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ratio;</w:t>
      </w:r>
      <w:r w:rsidRPr="001B1F8C">
        <w:rPr>
          <w:rFonts w:ascii="Times New Roman" w:hAnsi="Times New Roman" w:cs="Times New Roman"/>
          <w:spacing w:val="2"/>
          <w:sz w:val="20"/>
        </w:rPr>
        <w:t xml:space="preserve"> 2</w:t>
      </w:r>
      <w:r w:rsidRPr="001B1F8C">
        <w:rPr>
          <w:rFonts w:ascii="Times New Roman" w:hAnsi="Times New Roman" w:cs="Times New Roman"/>
          <w:i/>
          <w:spacing w:val="2"/>
          <w:sz w:val="20"/>
        </w:rPr>
        <w:t>U</w:t>
      </w:r>
      <w:r w:rsidRPr="001B1F8C">
        <w:rPr>
          <w:rFonts w:ascii="Times New Roman" w:hAnsi="Times New Roman" w:cs="Times New Roman"/>
          <w:spacing w:val="2"/>
          <w:sz w:val="20"/>
        </w:rPr>
        <w:t>,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3"/>
          <w:sz w:val="20"/>
        </w:rPr>
        <w:t>two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1"/>
          <w:sz w:val="20"/>
        </w:rPr>
        <w:t>unobserved</w:t>
      </w:r>
      <w:r w:rsidRPr="001B1F8C">
        <w:rPr>
          <w:rFonts w:ascii="Times New Roman" w:hAnsi="Times New Roman" w:cs="Times New Roman"/>
          <w:spacing w:val="1"/>
          <w:sz w:val="20"/>
        </w:rPr>
        <w:t xml:space="preserve"> </w:t>
      </w:r>
      <w:r w:rsidRPr="001B1F8C">
        <w:rPr>
          <w:rFonts w:ascii="Times New Roman" w:hAnsi="Times New Roman" w:cs="Times New Roman"/>
          <w:sz w:val="20"/>
        </w:rPr>
        <w:t>confounders;</w:t>
      </w:r>
      <w:r>
        <w:rPr>
          <w:rFonts w:ascii="Times New Roman" w:hAnsi="Times New Roman" w:cs="Times New Roman"/>
          <w:w w:val="99"/>
          <w:sz w:val="20"/>
        </w:rPr>
        <w:t xml:space="preserve"> </w:t>
      </w:r>
      <w:r w:rsidRPr="001B1F8C">
        <w:rPr>
          <w:rFonts w:ascii="Times New Roman" w:hAnsi="Times New Roman" w:cs="Times New Roman"/>
          <w:spacing w:val="2"/>
          <w:sz w:val="20"/>
        </w:rPr>
        <w:t>5</w:t>
      </w:r>
      <w:r w:rsidRPr="001B1F8C">
        <w:rPr>
          <w:rFonts w:ascii="Times New Roman" w:hAnsi="Times New Roman" w:cs="Times New Roman"/>
          <w:i/>
          <w:spacing w:val="2"/>
          <w:sz w:val="20"/>
        </w:rPr>
        <w:t>U</w:t>
      </w:r>
      <w:r w:rsidRPr="001B1F8C">
        <w:rPr>
          <w:rFonts w:ascii="Times New Roman" w:hAnsi="Times New Roman" w:cs="Times New Roman"/>
          <w:spacing w:val="2"/>
          <w:sz w:val="20"/>
        </w:rPr>
        <w:t>,</w:t>
      </w:r>
      <w:r w:rsidRPr="001B1F8C">
        <w:rPr>
          <w:rFonts w:ascii="Times New Roman" w:hAnsi="Times New Roman" w:cs="Times New Roman"/>
          <w:spacing w:val="-2"/>
          <w:sz w:val="20"/>
        </w:rPr>
        <w:t xml:space="preserve"> </w:t>
      </w:r>
      <w:r w:rsidRPr="001B1F8C">
        <w:rPr>
          <w:rFonts w:ascii="Times New Roman" w:hAnsi="Times New Roman" w:cs="Times New Roman"/>
          <w:spacing w:val="-4"/>
          <w:sz w:val="20"/>
        </w:rPr>
        <w:t>fiv</w:t>
      </w:r>
      <w:r w:rsidRPr="001B1F8C">
        <w:rPr>
          <w:rFonts w:ascii="Times New Roman" w:hAnsi="Times New Roman" w:cs="Times New Roman"/>
          <w:spacing w:val="-3"/>
          <w:sz w:val="20"/>
        </w:rPr>
        <w:t>e</w:t>
      </w:r>
      <w:r w:rsidRPr="001B1F8C">
        <w:rPr>
          <w:rFonts w:ascii="Times New Roman" w:hAnsi="Times New Roman" w:cs="Times New Roman"/>
          <w:spacing w:val="-1"/>
          <w:sz w:val="20"/>
        </w:rPr>
        <w:t xml:space="preserve"> unobserved </w:t>
      </w:r>
      <w:r w:rsidRPr="001B1F8C">
        <w:rPr>
          <w:rFonts w:ascii="Times New Roman" w:hAnsi="Times New Roman" w:cs="Times New Roman"/>
          <w:sz w:val="20"/>
        </w:rPr>
        <w:t>confounders</w:t>
      </w:r>
    </w:p>
    <w:p w14:paraId="79BE2E64" w14:textId="23B7510C" w:rsidR="002B755A" w:rsidRDefault="002B755A" w:rsidP="002B755A">
      <w:pPr>
        <w:pStyle w:val="Corpsdetexte"/>
        <w:spacing w:after="240" w:line="324" w:lineRule="auto"/>
        <w:ind w:left="-426"/>
        <w:jc w:val="both"/>
        <w:rPr>
          <w:rFonts w:ascii="Times New Roman" w:hAnsi="Times New Roman" w:cs="Times New Roman"/>
          <w:sz w:val="20"/>
        </w:rPr>
      </w:pPr>
    </w:p>
    <w:p w14:paraId="55EE04BD" w14:textId="77777777" w:rsidR="0077383F" w:rsidRDefault="0077383F" w:rsidP="00A27D3A">
      <w:pPr>
        <w:spacing w:line="351" w:lineRule="auto"/>
        <w:rPr>
          <w:rFonts w:ascii="Book Antiqua" w:eastAsia="Book Antiqua" w:hAnsi="Book Antiqua" w:cs="Book Antiqua"/>
          <w:sz w:val="18"/>
          <w:szCs w:val="18"/>
        </w:rPr>
      </w:pPr>
    </w:p>
    <w:sectPr w:rsidR="0077383F" w:rsidSect="00021799">
      <w:pgSz w:w="11910" w:h="16840"/>
      <w:pgMar w:top="960" w:right="1300" w:bottom="1000" w:left="851" w:header="698" w:footer="75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0C0B"/>
    <w:multiLevelType w:val="hybridMultilevel"/>
    <w:tmpl w:val="59E2AC44"/>
    <w:lvl w:ilvl="0" w:tplc="61B6E480">
      <w:start w:val="1"/>
      <w:numFmt w:val="decimal"/>
      <w:lvlText w:val="%1."/>
      <w:lvlJc w:val="left"/>
      <w:pPr>
        <w:ind w:left="702" w:hanging="297"/>
        <w:jc w:val="right"/>
      </w:pPr>
      <w:rPr>
        <w:rFonts w:ascii="Book Antiqua" w:eastAsia="Book Antiqua" w:hAnsi="Book Antiqua" w:hint="default"/>
        <w:w w:val="99"/>
        <w:sz w:val="24"/>
        <w:szCs w:val="24"/>
      </w:rPr>
    </w:lvl>
    <w:lvl w:ilvl="1" w:tplc="8130B4FE">
      <w:start w:val="1"/>
      <w:numFmt w:val="bullet"/>
      <w:lvlText w:val="•"/>
      <w:lvlJc w:val="left"/>
      <w:pPr>
        <w:ind w:left="1562" w:hanging="297"/>
      </w:pPr>
      <w:rPr>
        <w:rFonts w:hint="default"/>
      </w:rPr>
    </w:lvl>
    <w:lvl w:ilvl="2" w:tplc="F6060EB0">
      <w:start w:val="1"/>
      <w:numFmt w:val="bullet"/>
      <w:lvlText w:val="•"/>
      <w:lvlJc w:val="left"/>
      <w:pPr>
        <w:ind w:left="2423" w:hanging="297"/>
      </w:pPr>
      <w:rPr>
        <w:rFonts w:hint="default"/>
      </w:rPr>
    </w:lvl>
    <w:lvl w:ilvl="3" w:tplc="B2B09C98">
      <w:start w:val="1"/>
      <w:numFmt w:val="bullet"/>
      <w:lvlText w:val="•"/>
      <w:lvlJc w:val="left"/>
      <w:pPr>
        <w:ind w:left="3283" w:hanging="297"/>
      </w:pPr>
      <w:rPr>
        <w:rFonts w:hint="default"/>
      </w:rPr>
    </w:lvl>
    <w:lvl w:ilvl="4" w:tplc="F2DEAEEA">
      <w:start w:val="1"/>
      <w:numFmt w:val="bullet"/>
      <w:lvlText w:val="•"/>
      <w:lvlJc w:val="left"/>
      <w:pPr>
        <w:ind w:left="4143" w:hanging="297"/>
      </w:pPr>
      <w:rPr>
        <w:rFonts w:hint="default"/>
      </w:rPr>
    </w:lvl>
    <w:lvl w:ilvl="5" w:tplc="EA6279F8">
      <w:start w:val="1"/>
      <w:numFmt w:val="bullet"/>
      <w:lvlText w:val="•"/>
      <w:lvlJc w:val="left"/>
      <w:pPr>
        <w:ind w:left="5004" w:hanging="297"/>
      </w:pPr>
      <w:rPr>
        <w:rFonts w:hint="default"/>
      </w:rPr>
    </w:lvl>
    <w:lvl w:ilvl="6" w:tplc="BAEA41E4">
      <w:start w:val="1"/>
      <w:numFmt w:val="bullet"/>
      <w:lvlText w:val="•"/>
      <w:lvlJc w:val="left"/>
      <w:pPr>
        <w:ind w:left="5864" w:hanging="297"/>
      </w:pPr>
      <w:rPr>
        <w:rFonts w:hint="default"/>
      </w:rPr>
    </w:lvl>
    <w:lvl w:ilvl="7" w:tplc="3B0CAFE2">
      <w:start w:val="1"/>
      <w:numFmt w:val="bullet"/>
      <w:lvlText w:val="•"/>
      <w:lvlJc w:val="left"/>
      <w:pPr>
        <w:ind w:left="6724" w:hanging="297"/>
      </w:pPr>
      <w:rPr>
        <w:rFonts w:hint="default"/>
      </w:rPr>
    </w:lvl>
    <w:lvl w:ilvl="8" w:tplc="1A1043BA">
      <w:start w:val="1"/>
      <w:numFmt w:val="bullet"/>
      <w:lvlText w:val="•"/>
      <w:lvlJc w:val="left"/>
      <w:pPr>
        <w:ind w:left="7584" w:hanging="29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53"/>
    <w:rsid w:val="00021799"/>
    <w:rsid w:val="00041B19"/>
    <w:rsid w:val="00095425"/>
    <w:rsid w:val="000F0FF6"/>
    <w:rsid w:val="001953EC"/>
    <w:rsid w:val="001B658B"/>
    <w:rsid w:val="0021798F"/>
    <w:rsid w:val="00287184"/>
    <w:rsid w:val="002918BE"/>
    <w:rsid w:val="002B755A"/>
    <w:rsid w:val="002D46A3"/>
    <w:rsid w:val="002F52EF"/>
    <w:rsid w:val="00300D56"/>
    <w:rsid w:val="00366A2D"/>
    <w:rsid w:val="00404AB0"/>
    <w:rsid w:val="00474D56"/>
    <w:rsid w:val="00485890"/>
    <w:rsid w:val="005020AB"/>
    <w:rsid w:val="00594EE5"/>
    <w:rsid w:val="00620A49"/>
    <w:rsid w:val="006638A6"/>
    <w:rsid w:val="006977F0"/>
    <w:rsid w:val="006B5CF8"/>
    <w:rsid w:val="0077383F"/>
    <w:rsid w:val="0078687B"/>
    <w:rsid w:val="0086736A"/>
    <w:rsid w:val="00984412"/>
    <w:rsid w:val="009A697E"/>
    <w:rsid w:val="009B028C"/>
    <w:rsid w:val="009C2D2D"/>
    <w:rsid w:val="009D0B53"/>
    <w:rsid w:val="009F7720"/>
    <w:rsid w:val="00A27D3A"/>
    <w:rsid w:val="00A63622"/>
    <w:rsid w:val="00A66401"/>
    <w:rsid w:val="00A813D0"/>
    <w:rsid w:val="00AF531F"/>
    <w:rsid w:val="00B05A50"/>
    <w:rsid w:val="00B33959"/>
    <w:rsid w:val="00B62C1E"/>
    <w:rsid w:val="00BB0A07"/>
    <w:rsid w:val="00BD2160"/>
    <w:rsid w:val="00C52400"/>
    <w:rsid w:val="00CD257C"/>
    <w:rsid w:val="00D03F03"/>
    <w:rsid w:val="00D67FB0"/>
    <w:rsid w:val="00E24389"/>
    <w:rsid w:val="00E54171"/>
    <w:rsid w:val="00F2071C"/>
    <w:rsid w:val="00F35135"/>
    <w:rsid w:val="00F41863"/>
    <w:rsid w:val="00F757CF"/>
    <w:rsid w:val="00F82BD4"/>
    <w:rsid w:val="00F97F05"/>
    <w:rsid w:val="00FD4A3B"/>
    <w:rsid w:val="20EBDCFA"/>
    <w:rsid w:val="704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B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MIN-GADDA Hélène</dc:creator>
  <cp:lastModifiedBy>JACQMIN-GADDA Hélène</cp:lastModifiedBy>
  <cp:revision>4</cp:revision>
  <dcterms:created xsi:type="dcterms:W3CDTF">2019-01-11T15:28:00Z</dcterms:created>
  <dcterms:modified xsi:type="dcterms:W3CDTF">2019-01-11T15:32:00Z</dcterms:modified>
</cp:coreProperties>
</file>